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17CA2" w14:textId="04B11869" w:rsidR="002E2601" w:rsidRDefault="00146B04" w:rsidP="002E26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25068EEC" w14:textId="12E7DD28" w:rsidR="002E2601" w:rsidRDefault="002E2601" w:rsidP="002E2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) </w:t>
      </w:r>
      <w:r w:rsidR="00146B0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maging parameter of pre- and post-contrast T1 maps</w:t>
      </w:r>
    </w:p>
    <w:p w14:paraId="79C76BE1" w14:textId="14D8E5D2" w:rsidR="002E2601" w:rsidRDefault="002E2601" w:rsidP="002E2601">
      <w:pPr>
        <w:spacing w:line="48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b/>
          <w:bCs/>
          <w:sz w:val="24"/>
          <w:szCs w:val="24"/>
        </w:rPr>
        <w:t xml:space="preserve">2) </w:t>
      </w:r>
      <w:r w:rsidR="00146B04">
        <w:rPr>
          <w:rFonts w:ascii="Times New Roman" w:hAnsi="Times New Roman" w:cstheme="minorBidi"/>
          <w:b/>
          <w:bCs/>
          <w:sz w:val="24"/>
          <w:szCs w:val="24"/>
        </w:rPr>
        <w:t>Supplementary figure 1</w:t>
      </w:r>
      <w:r w:rsidRPr="00446131">
        <w:rPr>
          <w:rFonts w:ascii="Times New Roman" w:hAnsi="Times New Roman" w:cstheme="minorBidi"/>
          <w:b/>
          <w:bCs/>
          <w:sz w:val="24"/>
          <w:szCs w:val="24"/>
        </w:rPr>
        <w:t xml:space="preserve">. </w:t>
      </w:r>
      <w:r w:rsidRPr="00446131">
        <w:rPr>
          <w:rFonts w:ascii="Times New Roman" w:hAnsi="Times New Roman" w:cstheme="minorBidi"/>
          <w:sz w:val="24"/>
          <w:szCs w:val="24"/>
        </w:rPr>
        <w:t>Bland-Altman plot</w:t>
      </w:r>
      <w:r>
        <w:rPr>
          <w:rFonts w:ascii="Times New Roman" w:hAnsi="Times New Roman" w:cstheme="minorBidi"/>
          <w:sz w:val="24"/>
          <w:szCs w:val="24"/>
        </w:rPr>
        <w:t xml:space="preserve"> of different measurement methods (mean global and mid-ventricular septal native T1)</w:t>
      </w:r>
    </w:p>
    <w:p w14:paraId="5FF56109" w14:textId="4B95F33C" w:rsidR="00267956" w:rsidRPr="00267956" w:rsidRDefault="00267956" w:rsidP="002E2601">
      <w:pPr>
        <w:spacing w:line="480" w:lineRule="auto"/>
        <w:rPr>
          <w:rFonts w:ascii="Times New Roman" w:hAnsi="Times New Roman" w:cstheme="minorBidi"/>
          <w:sz w:val="28"/>
          <w:szCs w:val="28"/>
        </w:rPr>
      </w:pPr>
      <w:r w:rsidRPr="00A56E01">
        <w:rPr>
          <w:rFonts w:ascii="Times New Roman" w:hAnsi="Times New Roman" w:cstheme="minorBidi"/>
          <w:b/>
          <w:bCs/>
          <w:sz w:val="24"/>
          <w:szCs w:val="24"/>
          <w:highlight w:val="yellow"/>
        </w:rPr>
        <w:t xml:space="preserve">3) Supplementary figure 2. </w:t>
      </w:r>
      <w:r w:rsidRPr="00A56E01">
        <w:rPr>
          <w:rFonts w:ascii="Times New Roman" w:hAnsi="Times New Roman" w:cs="Times New Roman"/>
          <w:sz w:val="24"/>
          <w:szCs w:val="24"/>
          <w:highlight w:val="yellow"/>
        </w:rPr>
        <w:t xml:space="preserve">Bland-Altman plots for inter-observer variability </w:t>
      </w:r>
      <w:r w:rsidR="00EF1FA4" w:rsidRPr="00A56E01">
        <w:rPr>
          <w:rFonts w:ascii="Times New Roman" w:hAnsi="Times New Roman" w:cs="Times New Roman"/>
          <w:sz w:val="24"/>
          <w:szCs w:val="24"/>
          <w:highlight w:val="yellow"/>
        </w:rPr>
        <w:t>of mid-ventricular native T1</w:t>
      </w:r>
    </w:p>
    <w:p w14:paraId="7442BF7E" w14:textId="26625293" w:rsidR="002E2601" w:rsidRDefault="002E2601" w:rsidP="002E26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72412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8033CD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028E6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DC8E9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165D0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BCE3A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E37609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437D8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4F4DFC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F8155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169F9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B7C54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AD7A8F" w14:textId="77777777" w:rsidR="002E2601" w:rsidRDefault="002E2601" w:rsidP="00285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FD46A" w14:textId="654B01E9" w:rsidR="002856BC" w:rsidRDefault="00146B04" w:rsidP="00285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E26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56BC" w:rsidRPr="002856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71C7">
        <w:rPr>
          <w:rFonts w:ascii="Times New Roman" w:hAnsi="Times New Roman" w:cs="Times New Roman"/>
          <w:sz w:val="24"/>
          <w:szCs w:val="24"/>
        </w:rPr>
        <w:t xml:space="preserve">Imaging </w:t>
      </w:r>
      <w:r w:rsidR="002856BC">
        <w:rPr>
          <w:rFonts w:ascii="Times New Roman" w:hAnsi="Times New Roman" w:cs="Times New Roman"/>
          <w:sz w:val="24"/>
          <w:szCs w:val="24"/>
        </w:rPr>
        <w:t>parameter of pre- and post-contrast T1 ma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2856BC" w:rsidRPr="005B1418" w14:paraId="3B11DD84" w14:textId="77777777" w:rsidTr="001C7BF2">
        <w:tc>
          <w:tcPr>
            <w:tcW w:w="1000" w:type="pct"/>
            <w:vAlign w:val="center"/>
          </w:tcPr>
          <w:p w14:paraId="1D44AE3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6EDC474C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e T1 Map</w:t>
            </w:r>
          </w:p>
          <w:p w14:paraId="13A82E3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RR interval &gt; 700 </w:t>
            </w:r>
            <w:proofErr w:type="spellStart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601B458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e T1 Map</w:t>
            </w:r>
          </w:p>
          <w:p w14:paraId="7A706EEE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RR interval &lt; 700 </w:t>
            </w:r>
            <w:proofErr w:type="spellStart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465C8DEE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contrast T1 Map</w:t>
            </w:r>
          </w:p>
          <w:p w14:paraId="67BDCBD5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RR interval &gt; 700 </w:t>
            </w:r>
            <w:proofErr w:type="spellStart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7741AB8D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contrast T1 Map</w:t>
            </w:r>
          </w:p>
          <w:p w14:paraId="2D5F461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RR interval &lt; 700 </w:t>
            </w:r>
            <w:proofErr w:type="spellStart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856BC" w:rsidRPr="005B1418" w14:paraId="66E10F87" w14:textId="77777777" w:rsidTr="001C7BF2">
        <w:tc>
          <w:tcPr>
            <w:tcW w:w="1000" w:type="pct"/>
            <w:vAlign w:val="center"/>
          </w:tcPr>
          <w:p w14:paraId="376BEB05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se sequence</w:t>
            </w:r>
          </w:p>
        </w:tc>
        <w:tc>
          <w:tcPr>
            <w:tcW w:w="1000" w:type="pct"/>
            <w:vAlign w:val="center"/>
          </w:tcPr>
          <w:p w14:paraId="4223DF08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-sh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eFISP</w:t>
            </w:r>
            <w:proofErr w:type="spellEnd"/>
          </w:p>
        </w:tc>
        <w:tc>
          <w:tcPr>
            <w:tcW w:w="1000" w:type="pct"/>
            <w:vAlign w:val="center"/>
          </w:tcPr>
          <w:p w14:paraId="753002EE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-sh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eFISP</w:t>
            </w:r>
            <w:proofErr w:type="spellEnd"/>
          </w:p>
        </w:tc>
        <w:tc>
          <w:tcPr>
            <w:tcW w:w="1000" w:type="pct"/>
            <w:vAlign w:val="center"/>
          </w:tcPr>
          <w:p w14:paraId="4DED5A2C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-sh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eFISP</w:t>
            </w:r>
            <w:proofErr w:type="spellEnd"/>
          </w:p>
        </w:tc>
        <w:tc>
          <w:tcPr>
            <w:tcW w:w="1000" w:type="pct"/>
            <w:vAlign w:val="center"/>
          </w:tcPr>
          <w:p w14:paraId="25A9319D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-sh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eFISP</w:t>
            </w:r>
            <w:proofErr w:type="spellEnd"/>
          </w:p>
        </w:tc>
      </w:tr>
      <w:tr w:rsidR="002856BC" w:rsidRPr="005B1418" w14:paraId="4CCA6BBC" w14:textId="77777777" w:rsidTr="001C7BF2">
        <w:tc>
          <w:tcPr>
            <w:tcW w:w="1000" w:type="pct"/>
            <w:vAlign w:val="center"/>
          </w:tcPr>
          <w:p w14:paraId="631D906C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ce thick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000" w:type="pct"/>
            <w:vAlign w:val="center"/>
          </w:tcPr>
          <w:p w14:paraId="003A6C09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14:paraId="5C4F3ED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14:paraId="672B2A21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14:paraId="7DFC22A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56BC" w:rsidRPr="005B1418" w14:paraId="58E7847E" w14:textId="77777777" w:rsidTr="001C7BF2">
        <w:tc>
          <w:tcPr>
            <w:tcW w:w="1000" w:type="pct"/>
            <w:vAlign w:val="center"/>
          </w:tcPr>
          <w:p w14:paraId="0C93E9E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000" w:type="pct"/>
            <w:vAlign w:val="center"/>
          </w:tcPr>
          <w:p w14:paraId="2182391D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6x360</w:t>
            </w:r>
          </w:p>
        </w:tc>
        <w:tc>
          <w:tcPr>
            <w:tcW w:w="1000" w:type="pct"/>
            <w:vAlign w:val="center"/>
          </w:tcPr>
          <w:p w14:paraId="1BD5C55C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5x360</w:t>
            </w:r>
          </w:p>
        </w:tc>
        <w:tc>
          <w:tcPr>
            <w:tcW w:w="1000" w:type="pct"/>
            <w:vAlign w:val="center"/>
          </w:tcPr>
          <w:p w14:paraId="73011A42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6x360</w:t>
            </w:r>
          </w:p>
        </w:tc>
        <w:tc>
          <w:tcPr>
            <w:tcW w:w="1000" w:type="pct"/>
            <w:vAlign w:val="center"/>
          </w:tcPr>
          <w:p w14:paraId="0C594CE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5x360</w:t>
            </w:r>
          </w:p>
        </w:tc>
      </w:tr>
      <w:tr w:rsidR="002856BC" w:rsidRPr="005B1418" w14:paraId="03596EDF" w14:textId="77777777" w:rsidTr="001C7BF2">
        <w:tc>
          <w:tcPr>
            <w:tcW w:w="1000" w:type="pct"/>
            <w:vAlign w:val="center"/>
          </w:tcPr>
          <w:p w14:paraId="44D2C26B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quisition matrix</w:t>
            </w:r>
          </w:p>
        </w:tc>
        <w:tc>
          <w:tcPr>
            <w:tcW w:w="1000" w:type="pct"/>
            <w:vAlign w:val="center"/>
          </w:tcPr>
          <w:p w14:paraId="64796B3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x256</w:t>
            </w:r>
          </w:p>
        </w:tc>
        <w:tc>
          <w:tcPr>
            <w:tcW w:w="1000" w:type="pct"/>
            <w:vAlign w:val="center"/>
          </w:tcPr>
          <w:p w14:paraId="21142AB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x192</w:t>
            </w:r>
          </w:p>
        </w:tc>
        <w:tc>
          <w:tcPr>
            <w:tcW w:w="1000" w:type="pct"/>
            <w:vAlign w:val="center"/>
          </w:tcPr>
          <w:p w14:paraId="1DB6F490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x256</w:t>
            </w:r>
          </w:p>
        </w:tc>
        <w:tc>
          <w:tcPr>
            <w:tcW w:w="1000" w:type="pct"/>
            <w:vAlign w:val="center"/>
          </w:tcPr>
          <w:p w14:paraId="0ED1027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x192</w:t>
            </w:r>
          </w:p>
        </w:tc>
      </w:tr>
      <w:tr w:rsidR="002856BC" w:rsidRPr="005B1418" w14:paraId="2067668D" w14:textId="77777777" w:rsidTr="001C7BF2">
        <w:tc>
          <w:tcPr>
            <w:tcW w:w="1000" w:type="pct"/>
            <w:vAlign w:val="center"/>
          </w:tcPr>
          <w:p w14:paraId="18FF2559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xel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</w:t>
            </w: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F4893FD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x1.4x8.0</w:t>
            </w:r>
          </w:p>
        </w:tc>
        <w:tc>
          <w:tcPr>
            <w:tcW w:w="1000" w:type="pct"/>
            <w:vAlign w:val="center"/>
          </w:tcPr>
          <w:p w14:paraId="6E61FD6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x1.9x8.0</w:t>
            </w:r>
          </w:p>
        </w:tc>
        <w:tc>
          <w:tcPr>
            <w:tcW w:w="1000" w:type="pct"/>
            <w:vAlign w:val="center"/>
          </w:tcPr>
          <w:p w14:paraId="4043C7A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x1.4x8.0</w:t>
            </w:r>
          </w:p>
        </w:tc>
        <w:tc>
          <w:tcPr>
            <w:tcW w:w="1000" w:type="pct"/>
            <w:vAlign w:val="center"/>
          </w:tcPr>
          <w:p w14:paraId="034F9DD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x1.9x8.0</w:t>
            </w:r>
          </w:p>
        </w:tc>
      </w:tr>
      <w:tr w:rsidR="002856BC" w:rsidRPr="005B1418" w14:paraId="032EEC29" w14:textId="77777777" w:rsidTr="001C7BF2">
        <w:tc>
          <w:tcPr>
            <w:tcW w:w="1000" w:type="pct"/>
            <w:vAlign w:val="center"/>
          </w:tcPr>
          <w:p w14:paraId="39D5E519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5DC2D190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6</w:t>
            </w:r>
          </w:p>
        </w:tc>
        <w:tc>
          <w:tcPr>
            <w:tcW w:w="1000" w:type="pct"/>
            <w:vAlign w:val="center"/>
          </w:tcPr>
          <w:p w14:paraId="15EE6738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.9</w:t>
            </w:r>
          </w:p>
        </w:tc>
        <w:tc>
          <w:tcPr>
            <w:tcW w:w="1000" w:type="pct"/>
            <w:vAlign w:val="center"/>
          </w:tcPr>
          <w:p w14:paraId="75FA840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.6</w:t>
            </w:r>
          </w:p>
        </w:tc>
        <w:tc>
          <w:tcPr>
            <w:tcW w:w="1000" w:type="pct"/>
            <w:vAlign w:val="center"/>
          </w:tcPr>
          <w:p w14:paraId="26A781E5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.4</w:t>
            </w:r>
          </w:p>
        </w:tc>
      </w:tr>
      <w:tr w:rsidR="002856BC" w:rsidRPr="005B1418" w14:paraId="46BCAFB5" w14:textId="77777777" w:rsidTr="001C7BF2">
        <w:tc>
          <w:tcPr>
            <w:tcW w:w="1000" w:type="pct"/>
            <w:vAlign w:val="center"/>
          </w:tcPr>
          <w:p w14:paraId="3A269CB0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7655E3D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00" w:type="pct"/>
            <w:vAlign w:val="center"/>
          </w:tcPr>
          <w:p w14:paraId="58122F5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0" w:type="pct"/>
            <w:vAlign w:val="center"/>
          </w:tcPr>
          <w:p w14:paraId="4CAE9856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00" w:type="pct"/>
            <w:vAlign w:val="center"/>
          </w:tcPr>
          <w:p w14:paraId="6116E784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2856BC" w:rsidRPr="005B1418" w14:paraId="3BDE800C" w14:textId="77777777" w:rsidTr="001C7BF2">
        <w:tc>
          <w:tcPr>
            <w:tcW w:w="1000" w:type="pct"/>
            <w:vAlign w:val="center"/>
          </w:tcPr>
          <w:p w14:paraId="4FAD9D2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 sta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5272B84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0" w:type="pct"/>
            <w:vAlign w:val="center"/>
          </w:tcPr>
          <w:p w14:paraId="1615920F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0" w:type="pct"/>
            <w:vAlign w:val="center"/>
          </w:tcPr>
          <w:p w14:paraId="5490F761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0" w:type="pct"/>
            <w:vAlign w:val="center"/>
          </w:tcPr>
          <w:p w14:paraId="586F2B5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56BC" w:rsidRPr="005B1418" w14:paraId="092C6070" w14:textId="77777777" w:rsidTr="001C7BF2">
        <w:tc>
          <w:tcPr>
            <w:tcW w:w="1000" w:type="pct"/>
            <w:vAlign w:val="center"/>
          </w:tcPr>
          <w:p w14:paraId="61E32539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 incr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6217E5E1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0" w:type="pct"/>
            <w:vAlign w:val="center"/>
          </w:tcPr>
          <w:p w14:paraId="49DAD15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0" w:type="pct"/>
            <w:vAlign w:val="center"/>
          </w:tcPr>
          <w:p w14:paraId="6A9DBFF5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0" w:type="pct"/>
            <w:vAlign w:val="center"/>
          </w:tcPr>
          <w:p w14:paraId="40DA138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856BC" w:rsidRPr="005B1418" w14:paraId="55846461" w14:textId="77777777" w:rsidTr="001C7BF2">
        <w:tc>
          <w:tcPr>
            <w:tcW w:w="1000" w:type="pct"/>
            <w:vAlign w:val="center"/>
          </w:tcPr>
          <w:p w14:paraId="067C7139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ip ang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egree)</w:t>
            </w:r>
          </w:p>
        </w:tc>
        <w:tc>
          <w:tcPr>
            <w:tcW w:w="1000" w:type="pct"/>
            <w:vAlign w:val="center"/>
          </w:tcPr>
          <w:p w14:paraId="6F104496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  <w:vAlign w:val="center"/>
          </w:tcPr>
          <w:p w14:paraId="5E242720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  <w:vAlign w:val="center"/>
          </w:tcPr>
          <w:p w14:paraId="2BFDE18D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  <w:vAlign w:val="center"/>
          </w:tcPr>
          <w:p w14:paraId="45C2996A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856BC" w:rsidRPr="005B1418" w14:paraId="591D698A" w14:textId="77777777" w:rsidTr="001C7BF2">
        <w:tc>
          <w:tcPr>
            <w:tcW w:w="1000" w:type="pct"/>
            <w:vAlign w:val="center"/>
          </w:tcPr>
          <w:p w14:paraId="530BB42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4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dwid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z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30B30FC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1000" w:type="pct"/>
            <w:vAlign w:val="center"/>
          </w:tcPr>
          <w:p w14:paraId="5F62EDD7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1000" w:type="pct"/>
            <w:vAlign w:val="center"/>
          </w:tcPr>
          <w:p w14:paraId="714B3715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1000" w:type="pct"/>
            <w:vAlign w:val="center"/>
          </w:tcPr>
          <w:p w14:paraId="6D8D19A3" w14:textId="77777777" w:rsidR="002856BC" w:rsidRPr="005B1418" w:rsidRDefault="002856BC" w:rsidP="001C7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</w:tr>
    </w:tbl>
    <w:p w14:paraId="4ECD08D8" w14:textId="77777777" w:rsidR="002856BC" w:rsidRDefault="002856BC" w:rsidP="002856BC">
      <w:pPr>
        <w:rPr>
          <w:rFonts w:ascii="Times New Roman" w:hAnsi="Times New Roman" w:cs="Times New Roman"/>
          <w:sz w:val="24"/>
          <w:szCs w:val="24"/>
        </w:rPr>
      </w:pPr>
    </w:p>
    <w:p w14:paraId="6A0F01F6" w14:textId="19DB2021" w:rsidR="00EA2B0E" w:rsidRDefault="00961D46" w:rsidP="00285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SP: </w:t>
      </w:r>
      <w:r w:rsidRPr="00961D46">
        <w:rPr>
          <w:rFonts w:ascii="Times New Roman" w:hAnsi="Times New Roman" w:cs="Times New Roman"/>
          <w:sz w:val="24"/>
          <w:szCs w:val="24"/>
        </w:rPr>
        <w:t>fast imaging with steady-state free precess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1C7BF2">
        <w:rPr>
          <w:rFonts w:ascii="Times New Roman" w:hAnsi="Times New Roman" w:cs="Times New Roman"/>
          <w:sz w:val="24"/>
          <w:szCs w:val="24"/>
        </w:rPr>
        <w:t>FOV</w:t>
      </w:r>
      <w:r>
        <w:rPr>
          <w:rFonts w:ascii="Times New Roman" w:hAnsi="Times New Roman" w:cs="Times New Roman"/>
          <w:sz w:val="24"/>
          <w:szCs w:val="24"/>
        </w:rPr>
        <w:t>: field of view;</w:t>
      </w:r>
      <w:r w:rsidR="001C7BF2">
        <w:rPr>
          <w:rFonts w:ascii="Times New Roman" w:hAnsi="Times New Roman" w:cs="Times New Roman"/>
          <w:sz w:val="24"/>
          <w:szCs w:val="24"/>
        </w:rPr>
        <w:t xml:space="preserve"> TE</w:t>
      </w:r>
      <w:r>
        <w:rPr>
          <w:rFonts w:ascii="Times New Roman" w:hAnsi="Times New Roman" w:cs="Times New Roman"/>
          <w:sz w:val="24"/>
          <w:szCs w:val="24"/>
        </w:rPr>
        <w:t>: the echo time;</w:t>
      </w:r>
      <w:r w:rsidR="001C7BF2">
        <w:rPr>
          <w:rFonts w:ascii="Times New Roman" w:hAnsi="Times New Roman" w:cs="Times New Roman"/>
          <w:sz w:val="24"/>
          <w:szCs w:val="24"/>
        </w:rPr>
        <w:t xml:space="preserve"> TR</w:t>
      </w:r>
      <w:r>
        <w:rPr>
          <w:rFonts w:ascii="Times New Roman" w:hAnsi="Times New Roman" w:cs="Times New Roman"/>
          <w:sz w:val="24"/>
          <w:szCs w:val="24"/>
        </w:rPr>
        <w:t>: the repetition time</w:t>
      </w:r>
      <w:r w:rsidR="001C7B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4EA15D" w14:textId="77777777" w:rsidR="00EA2B0E" w:rsidRDefault="00EA2B0E" w:rsidP="002856BC">
      <w:pPr>
        <w:rPr>
          <w:rFonts w:ascii="Times New Roman" w:hAnsi="Times New Roman" w:cs="Times New Roman"/>
          <w:sz w:val="24"/>
          <w:szCs w:val="24"/>
        </w:rPr>
      </w:pPr>
    </w:p>
    <w:p w14:paraId="3D09A6EC" w14:textId="2D4665EB" w:rsidR="00EA2B0E" w:rsidRDefault="00146B04" w:rsidP="00BC5165">
      <w:pPr>
        <w:spacing w:line="48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4E4F13" w:rsidRPr="00446131">
        <w:rPr>
          <w:rFonts w:ascii="Times New Roman" w:hAnsi="Times New Roman" w:cstheme="minorBidi"/>
          <w:b/>
          <w:bCs/>
          <w:sz w:val="24"/>
          <w:szCs w:val="24"/>
        </w:rPr>
        <w:t xml:space="preserve">. </w:t>
      </w:r>
      <w:r w:rsidR="004E4F13" w:rsidRPr="00446131">
        <w:rPr>
          <w:rFonts w:ascii="Times New Roman" w:hAnsi="Times New Roman" w:cstheme="minorBidi"/>
          <w:sz w:val="24"/>
          <w:szCs w:val="24"/>
        </w:rPr>
        <w:t>Bland-Altman plot</w:t>
      </w:r>
      <w:r w:rsidR="00EA5427">
        <w:rPr>
          <w:rFonts w:ascii="Times New Roman" w:hAnsi="Times New Roman" w:cstheme="minorBidi"/>
          <w:sz w:val="24"/>
          <w:szCs w:val="24"/>
        </w:rPr>
        <w:t xml:space="preserve"> of</w:t>
      </w:r>
      <w:r w:rsidR="004E4F13">
        <w:rPr>
          <w:rFonts w:ascii="Times New Roman" w:hAnsi="Times New Roman" w:cstheme="minorBidi"/>
          <w:sz w:val="24"/>
          <w:szCs w:val="24"/>
        </w:rPr>
        <w:t xml:space="preserve"> different measurement method</w:t>
      </w:r>
      <w:r w:rsidR="00EA5427">
        <w:rPr>
          <w:rFonts w:ascii="Times New Roman" w:hAnsi="Times New Roman" w:cstheme="minorBidi"/>
          <w:sz w:val="24"/>
          <w:szCs w:val="24"/>
        </w:rPr>
        <w:t>s</w:t>
      </w:r>
      <w:r w:rsidR="004E4F13">
        <w:rPr>
          <w:rFonts w:ascii="Times New Roman" w:hAnsi="Times New Roman" w:cstheme="minorBidi"/>
          <w:sz w:val="24"/>
          <w:szCs w:val="24"/>
        </w:rPr>
        <w:t xml:space="preserve"> </w:t>
      </w:r>
      <w:r w:rsidR="00EA5427">
        <w:rPr>
          <w:rFonts w:ascii="Times New Roman" w:hAnsi="Times New Roman" w:cstheme="minorBidi"/>
          <w:sz w:val="24"/>
          <w:szCs w:val="24"/>
        </w:rPr>
        <w:t>(mean global and mid-ventricular septal native T1)</w:t>
      </w:r>
    </w:p>
    <w:p w14:paraId="084DFB2D" w14:textId="32A9B0B6" w:rsidR="00EA2B0E" w:rsidRDefault="00EA2B0E" w:rsidP="00EA2B0E">
      <w:pPr>
        <w:spacing w:line="480" w:lineRule="auto"/>
        <w:jc w:val="center"/>
        <w:rPr>
          <w:rFonts w:ascii="Times New Roman" w:hAnsi="Times New Roman" w:cstheme="minorBidi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2ECF4E9" wp14:editId="6801CE57">
            <wp:extent cx="4142807" cy="3314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855" cy="331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5080F" w14:textId="77777777" w:rsidR="00557CD9" w:rsidRDefault="00557CD9" w:rsidP="00557CD9">
      <w:pPr>
        <w:spacing w:line="480" w:lineRule="auto"/>
        <w:rPr>
          <w:rFonts w:ascii="Times New Roman" w:hAnsi="Times New Roman" w:cstheme="minorBidi"/>
          <w:sz w:val="24"/>
          <w:szCs w:val="24"/>
        </w:rPr>
      </w:pPr>
    </w:p>
    <w:p w14:paraId="06731779" w14:textId="09031750" w:rsidR="00557CD9" w:rsidRDefault="00557CD9" w:rsidP="00557CD9">
      <w:pPr>
        <w:spacing w:line="48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 xml:space="preserve">Y axis is the difference between 2 measurement methods. X axis is the mean of 2 methods. Red line represents mean difference and dot lines show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theme="minorBidi"/>
          <w:sz w:val="24"/>
          <w:szCs w:val="24"/>
        </w:rPr>
        <w:t xml:space="preserve">1.96 standard deviation from mean difference. Clear circles demonstrate the difference between measurement </w:t>
      </w:r>
      <w:r w:rsidR="003B2D44">
        <w:rPr>
          <w:rFonts w:ascii="Times New Roman" w:hAnsi="Times New Roman" w:cstheme="minorBidi"/>
          <w:sz w:val="24"/>
          <w:szCs w:val="24"/>
        </w:rPr>
        <w:t>methods</w:t>
      </w:r>
      <w:r>
        <w:rPr>
          <w:rFonts w:ascii="Times New Roman" w:hAnsi="Times New Roman" w:cstheme="minorBidi"/>
          <w:sz w:val="24"/>
          <w:szCs w:val="24"/>
        </w:rPr>
        <w:t xml:space="preserve"> in each patient. </w:t>
      </w:r>
    </w:p>
    <w:p w14:paraId="113CE2BF" w14:textId="77777777" w:rsidR="00EF1FA4" w:rsidRPr="00A56E01" w:rsidRDefault="00EF1FA4" w:rsidP="00EF1FA4">
      <w:pPr>
        <w:spacing w:line="480" w:lineRule="auto"/>
        <w:rPr>
          <w:rFonts w:ascii="Times New Roman" w:hAnsi="Times New Roman" w:cstheme="minorBidi"/>
          <w:sz w:val="28"/>
          <w:szCs w:val="28"/>
          <w:highlight w:val="yellow"/>
        </w:rPr>
      </w:pPr>
      <w:r w:rsidRPr="00A56E01">
        <w:rPr>
          <w:rFonts w:ascii="Times New Roman" w:hAnsi="Times New Roman" w:cstheme="minorBidi"/>
          <w:b/>
          <w:bCs/>
          <w:sz w:val="24"/>
          <w:szCs w:val="24"/>
          <w:highlight w:val="yellow"/>
        </w:rPr>
        <w:lastRenderedPageBreak/>
        <w:t xml:space="preserve">Supplementary figure 2. </w:t>
      </w:r>
      <w:r w:rsidRPr="00A56E01">
        <w:rPr>
          <w:rFonts w:ascii="Times New Roman" w:hAnsi="Times New Roman" w:cs="Times New Roman"/>
          <w:sz w:val="24"/>
          <w:szCs w:val="24"/>
          <w:highlight w:val="yellow"/>
        </w:rPr>
        <w:t>Bland-Altman plots for inter-observer variability of mid-ventricular native T1</w:t>
      </w:r>
    </w:p>
    <w:p w14:paraId="5E269CDC" w14:textId="23584BB8" w:rsidR="00EE5351" w:rsidRPr="00A56E01" w:rsidRDefault="00EE5351" w:rsidP="00EE53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A56E01">
        <w:rPr>
          <w:rFonts w:ascii="Times New Roman" w:hAnsi="Times New Roman" w:cs="Times New Roman"/>
          <w:noProof/>
          <w:sz w:val="24"/>
          <w:szCs w:val="24"/>
          <w:highlight w:val="yellow"/>
          <w:lang w:bidi="ar-SA"/>
        </w:rPr>
        <w:drawing>
          <wp:inline distT="0" distB="0" distL="0" distR="0" wp14:anchorId="1E632F9F" wp14:editId="59A2316B">
            <wp:extent cx="5041776" cy="4028792"/>
            <wp:effectExtent l="0" t="0" r="6985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089" cy="403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629F2" w14:textId="77777777" w:rsidR="00EE5351" w:rsidRPr="00A56E01" w:rsidRDefault="00EE5351" w:rsidP="00EE53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15CBDAA" w14:textId="123BC8C5" w:rsidR="00557CD9" w:rsidRPr="00EA2B0E" w:rsidRDefault="00EE5351" w:rsidP="000D682C">
      <w:pPr>
        <w:spacing w:line="480" w:lineRule="auto"/>
        <w:rPr>
          <w:rFonts w:ascii="Times New Roman" w:hAnsi="Times New Roman" w:cstheme="minorBidi"/>
          <w:b/>
          <w:bCs/>
          <w:sz w:val="24"/>
          <w:szCs w:val="24"/>
        </w:rPr>
      </w:pPr>
      <w:r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Y axis is the difference between 2 </w:t>
      </w:r>
      <w:r w:rsidR="001D6A6B" w:rsidRPr="00A56E01">
        <w:rPr>
          <w:rFonts w:ascii="Times New Roman" w:hAnsi="Times New Roman" w:cstheme="minorBidi"/>
          <w:sz w:val="24"/>
          <w:szCs w:val="24"/>
          <w:highlight w:val="yellow"/>
        </w:rPr>
        <w:t>independent assessors</w:t>
      </w:r>
      <w:r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. X axis is the mean </w:t>
      </w:r>
      <w:r w:rsidR="001D6A6B"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of mid-ventricular </w:t>
      </w:r>
      <w:r w:rsidR="00FE031A"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native T1 from 2 </w:t>
      </w:r>
      <w:r w:rsidR="00C754BA"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independent </w:t>
      </w:r>
      <w:r w:rsidR="00FE031A" w:rsidRPr="00A56E01">
        <w:rPr>
          <w:rFonts w:ascii="Times New Roman" w:hAnsi="Times New Roman" w:cstheme="minorBidi"/>
          <w:sz w:val="24"/>
          <w:szCs w:val="24"/>
          <w:highlight w:val="yellow"/>
        </w:rPr>
        <w:t>assessors</w:t>
      </w:r>
      <w:r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. Red line represents mean difference and dot lines show </w:t>
      </w:r>
      <w:r w:rsidRPr="00A56E01">
        <w:rPr>
          <w:rFonts w:ascii="Times New Roman" w:hAnsi="Times New Roman" w:cs="Times New Roman"/>
          <w:sz w:val="24"/>
          <w:szCs w:val="24"/>
          <w:highlight w:val="yellow"/>
        </w:rPr>
        <w:t>±</w:t>
      </w:r>
      <w:r w:rsidRPr="00A56E01">
        <w:rPr>
          <w:rFonts w:ascii="Times New Roman" w:hAnsi="Times New Roman" w:cstheme="minorBidi"/>
          <w:sz w:val="24"/>
          <w:szCs w:val="24"/>
          <w:highlight w:val="yellow"/>
        </w:rPr>
        <w:t xml:space="preserve">1.96 standard deviation from mean difference. Clear circles demonstrate the difference between </w:t>
      </w:r>
      <w:r w:rsidR="00A56E01" w:rsidRPr="00A56E01">
        <w:rPr>
          <w:rFonts w:ascii="Times New Roman" w:hAnsi="Times New Roman" w:cstheme="minorBidi"/>
          <w:sz w:val="24"/>
          <w:szCs w:val="24"/>
          <w:highlight w:val="yellow"/>
        </w:rPr>
        <w:t>mid-ventricular native T1 from 2 independent assessors</w:t>
      </w:r>
      <w:r w:rsidRPr="00A56E01">
        <w:rPr>
          <w:rFonts w:ascii="Times New Roman" w:hAnsi="Times New Roman" w:cstheme="minorBidi"/>
          <w:sz w:val="24"/>
          <w:szCs w:val="24"/>
          <w:highlight w:val="yellow"/>
        </w:rPr>
        <w:t>.</w:t>
      </w:r>
      <w:r>
        <w:rPr>
          <w:rFonts w:ascii="Times New Roman" w:hAnsi="Times New Roman" w:cstheme="minorBidi"/>
          <w:sz w:val="24"/>
          <w:szCs w:val="24"/>
        </w:rPr>
        <w:t xml:space="preserve"> </w:t>
      </w:r>
      <w:bookmarkStart w:id="0" w:name="_GoBack"/>
      <w:bookmarkEnd w:id="0"/>
    </w:p>
    <w:sectPr w:rsidR="00557CD9" w:rsidRPr="00EA2B0E" w:rsidSect="00EA2B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H SarabunPSK">
    <w:altName w:val="Arial Unicode MS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wzrew7xprf5e5v5fx5df7vdsspt05zetz&quot;&gt;My EndNote Library-Converted&lt;record-ids&gt;&lt;item&gt;379&lt;/item&gt;&lt;item&gt;1345&lt;/item&gt;&lt;item&gt;1346&lt;/item&gt;&lt;item&gt;1347&lt;/item&gt;&lt;item&gt;1348&lt;/item&gt;&lt;item&gt;1349&lt;/item&gt;&lt;item&gt;1350&lt;/item&gt;&lt;item&gt;1351&lt;/item&gt;&lt;item&gt;1354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65&lt;/item&gt;&lt;item&gt;1367&lt;/item&gt;&lt;item&gt;1372&lt;/item&gt;&lt;/record-ids&gt;&lt;/item&gt;&lt;/Libraries&gt;"/>
  </w:docVars>
  <w:rsids>
    <w:rsidRoot w:val="004839AC"/>
    <w:rsid w:val="0000005E"/>
    <w:rsid w:val="0000447F"/>
    <w:rsid w:val="000054CF"/>
    <w:rsid w:val="00011595"/>
    <w:rsid w:val="000174EA"/>
    <w:rsid w:val="00020216"/>
    <w:rsid w:val="00024538"/>
    <w:rsid w:val="00040D47"/>
    <w:rsid w:val="000634AA"/>
    <w:rsid w:val="00071663"/>
    <w:rsid w:val="00071BDC"/>
    <w:rsid w:val="0007322B"/>
    <w:rsid w:val="00092332"/>
    <w:rsid w:val="00093FED"/>
    <w:rsid w:val="000A79EA"/>
    <w:rsid w:val="000C6DDC"/>
    <w:rsid w:val="000D682C"/>
    <w:rsid w:val="000D759E"/>
    <w:rsid w:val="000E36F6"/>
    <w:rsid w:val="000E4268"/>
    <w:rsid w:val="001013E8"/>
    <w:rsid w:val="00123CC8"/>
    <w:rsid w:val="0012403F"/>
    <w:rsid w:val="00126712"/>
    <w:rsid w:val="00127638"/>
    <w:rsid w:val="00146B04"/>
    <w:rsid w:val="001501A4"/>
    <w:rsid w:val="001509B0"/>
    <w:rsid w:val="00154BEB"/>
    <w:rsid w:val="00154D33"/>
    <w:rsid w:val="001568B7"/>
    <w:rsid w:val="00164708"/>
    <w:rsid w:val="0017297B"/>
    <w:rsid w:val="001765FE"/>
    <w:rsid w:val="00177B4C"/>
    <w:rsid w:val="00182134"/>
    <w:rsid w:val="00182C11"/>
    <w:rsid w:val="00186EC0"/>
    <w:rsid w:val="00187BDF"/>
    <w:rsid w:val="001B6314"/>
    <w:rsid w:val="001C1EFF"/>
    <w:rsid w:val="001C5BF5"/>
    <w:rsid w:val="001C7BF2"/>
    <w:rsid w:val="001D0B92"/>
    <w:rsid w:val="001D642A"/>
    <w:rsid w:val="001D65AD"/>
    <w:rsid w:val="001D6A6B"/>
    <w:rsid w:val="001E2BD5"/>
    <w:rsid w:val="001F4DCF"/>
    <w:rsid w:val="00203D73"/>
    <w:rsid w:val="002067AE"/>
    <w:rsid w:val="0021677D"/>
    <w:rsid w:val="00232610"/>
    <w:rsid w:val="00233465"/>
    <w:rsid w:val="00260098"/>
    <w:rsid w:val="00261352"/>
    <w:rsid w:val="00267956"/>
    <w:rsid w:val="002856BC"/>
    <w:rsid w:val="002B48FC"/>
    <w:rsid w:val="002B7DE5"/>
    <w:rsid w:val="002C0080"/>
    <w:rsid w:val="002C774F"/>
    <w:rsid w:val="002D1B9E"/>
    <w:rsid w:val="002D2151"/>
    <w:rsid w:val="002D2371"/>
    <w:rsid w:val="002D4970"/>
    <w:rsid w:val="002E2601"/>
    <w:rsid w:val="002E7C55"/>
    <w:rsid w:val="002F09AD"/>
    <w:rsid w:val="002F4898"/>
    <w:rsid w:val="00316320"/>
    <w:rsid w:val="00320708"/>
    <w:rsid w:val="00323384"/>
    <w:rsid w:val="00323C06"/>
    <w:rsid w:val="0033777F"/>
    <w:rsid w:val="00340ACE"/>
    <w:rsid w:val="00345A80"/>
    <w:rsid w:val="003535CA"/>
    <w:rsid w:val="00370822"/>
    <w:rsid w:val="00375F9A"/>
    <w:rsid w:val="00383E2B"/>
    <w:rsid w:val="00393C9C"/>
    <w:rsid w:val="003A3E70"/>
    <w:rsid w:val="003A7201"/>
    <w:rsid w:val="003B1F2F"/>
    <w:rsid w:val="003B2D44"/>
    <w:rsid w:val="003B6C3D"/>
    <w:rsid w:val="003B6FC5"/>
    <w:rsid w:val="003B79BF"/>
    <w:rsid w:val="003C0B4C"/>
    <w:rsid w:val="003C64CD"/>
    <w:rsid w:val="003E070E"/>
    <w:rsid w:val="003E6437"/>
    <w:rsid w:val="003F157F"/>
    <w:rsid w:val="003F375E"/>
    <w:rsid w:val="0042713F"/>
    <w:rsid w:val="00431990"/>
    <w:rsid w:val="0043576A"/>
    <w:rsid w:val="00436EC7"/>
    <w:rsid w:val="00443CF6"/>
    <w:rsid w:val="00445FF4"/>
    <w:rsid w:val="00446131"/>
    <w:rsid w:val="00456B43"/>
    <w:rsid w:val="00475037"/>
    <w:rsid w:val="004839AC"/>
    <w:rsid w:val="00494A19"/>
    <w:rsid w:val="00495AB5"/>
    <w:rsid w:val="004A0198"/>
    <w:rsid w:val="004A2855"/>
    <w:rsid w:val="004A6D0F"/>
    <w:rsid w:val="004C1A8A"/>
    <w:rsid w:val="004C4542"/>
    <w:rsid w:val="004C5ABD"/>
    <w:rsid w:val="004C6BBD"/>
    <w:rsid w:val="004D2F47"/>
    <w:rsid w:val="004D3851"/>
    <w:rsid w:val="004E2A5B"/>
    <w:rsid w:val="004E4F13"/>
    <w:rsid w:val="004F1A69"/>
    <w:rsid w:val="004F2C88"/>
    <w:rsid w:val="004F479B"/>
    <w:rsid w:val="004F7A49"/>
    <w:rsid w:val="0051220C"/>
    <w:rsid w:val="00525022"/>
    <w:rsid w:val="005477BD"/>
    <w:rsid w:val="00551A90"/>
    <w:rsid w:val="0055398E"/>
    <w:rsid w:val="0055602F"/>
    <w:rsid w:val="00556404"/>
    <w:rsid w:val="00557CD9"/>
    <w:rsid w:val="0056045D"/>
    <w:rsid w:val="00571B1C"/>
    <w:rsid w:val="0057210C"/>
    <w:rsid w:val="00590398"/>
    <w:rsid w:val="005C3324"/>
    <w:rsid w:val="005C52F6"/>
    <w:rsid w:val="005C5B15"/>
    <w:rsid w:val="005D0AF4"/>
    <w:rsid w:val="005D0C4B"/>
    <w:rsid w:val="005E1200"/>
    <w:rsid w:val="005E22D1"/>
    <w:rsid w:val="005F0261"/>
    <w:rsid w:val="005F3F89"/>
    <w:rsid w:val="006068DC"/>
    <w:rsid w:val="00624D3D"/>
    <w:rsid w:val="00627E82"/>
    <w:rsid w:val="00632E49"/>
    <w:rsid w:val="006331EE"/>
    <w:rsid w:val="00635E60"/>
    <w:rsid w:val="006421C6"/>
    <w:rsid w:val="00646BF7"/>
    <w:rsid w:val="006470D9"/>
    <w:rsid w:val="006770C2"/>
    <w:rsid w:val="00680502"/>
    <w:rsid w:val="0068224A"/>
    <w:rsid w:val="00683CDA"/>
    <w:rsid w:val="0068565D"/>
    <w:rsid w:val="0068768B"/>
    <w:rsid w:val="00692CD9"/>
    <w:rsid w:val="006B40A9"/>
    <w:rsid w:val="006C1356"/>
    <w:rsid w:val="006E2ACF"/>
    <w:rsid w:val="006F438F"/>
    <w:rsid w:val="007050BE"/>
    <w:rsid w:val="007078EC"/>
    <w:rsid w:val="00725C18"/>
    <w:rsid w:val="00731BFC"/>
    <w:rsid w:val="007437E3"/>
    <w:rsid w:val="00743DD7"/>
    <w:rsid w:val="0075564E"/>
    <w:rsid w:val="00760A85"/>
    <w:rsid w:val="00770A88"/>
    <w:rsid w:val="00791741"/>
    <w:rsid w:val="00793D7E"/>
    <w:rsid w:val="00793DDC"/>
    <w:rsid w:val="00794028"/>
    <w:rsid w:val="00794FD0"/>
    <w:rsid w:val="007D4C74"/>
    <w:rsid w:val="007D58E0"/>
    <w:rsid w:val="007E76FD"/>
    <w:rsid w:val="007F4153"/>
    <w:rsid w:val="007F4FA3"/>
    <w:rsid w:val="007F6FE3"/>
    <w:rsid w:val="00803411"/>
    <w:rsid w:val="0080506D"/>
    <w:rsid w:val="008068C0"/>
    <w:rsid w:val="00806FEB"/>
    <w:rsid w:val="00807763"/>
    <w:rsid w:val="008077CB"/>
    <w:rsid w:val="00816F71"/>
    <w:rsid w:val="00834B48"/>
    <w:rsid w:val="008354F0"/>
    <w:rsid w:val="00840F67"/>
    <w:rsid w:val="00845935"/>
    <w:rsid w:val="00854522"/>
    <w:rsid w:val="008639C0"/>
    <w:rsid w:val="008640FE"/>
    <w:rsid w:val="00865B08"/>
    <w:rsid w:val="00870238"/>
    <w:rsid w:val="00872276"/>
    <w:rsid w:val="0087510C"/>
    <w:rsid w:val="008757CB"/>
    <w:rsid w:val="00884E70"/>
    <w:rsid w:val="00894565"/>
    <w:rsid w:val="008B0C27"/>
    <w:rsid w:val="008B23B7"/>
    <w:rsid w:val="008C6CDC"/>
    <w:rsid w:val="008D2012"/>
    <w:rsid w:val="008D7AEE"/>
    <w:rsid w:val="008F23EA"/>
    <w:rsid w:val="00903D4C"/>
    <w:rsid w:val="009063A8"/>
    <w:rsid w:val="009073A4"/>
    <w:rsid w:val="00916526"/>
    <w:rsid w:val="00940A96"/>
    <w:rsid w:val="00956F4B"/>
    <w:rsid w:val="00957829"/>
    <w:rsid w:val="00960592"/>
    <w:rsid w:val="009607C9"/>
    <w:rsid w:val="00961D46"/>
    <w:rsid w:val="009704D9"/>
    <w:rsid w:val="00974938"/>
    <w:rsid w:val="0098489E"/>
    <w:rsid w:val="00991859"/>
    <w:rsid w:val="009A11FF"/>
    <w:rsid w:val="009A4AD5"/>
    <w:rsid w:val="009A68B9"/>
    <w:rsid w:val="009B1127"/>
    <w:rsid w:val="009B3350"/>
    <w:rsid w:val="009C3259"/>
    <w:rsid w:val="009D1088"/>
    <w:rsid w:val="009D6E1D"/>
    <w:rsid w:val="009E51DA"/>
    <w:rsid w:val="009E5A5E"/>
    <w:rsid w:val="009F190F"/>
    <w:rsid w:val="00A11EDB"/>
    <w:rsid w:val="00A12DE3"/>
    <w:rsid w:val="00A1489C"/>
    <w:rsid w:val="00A2080D"/>
    <w:rsid w:val="00A23836"/>
    <w:rsid w:val="00A56E01"/>
    <w:rsid w:val="00A6515B"/>
    <w:rsid w:val="00A65AE1"/>
    <w:rsid w:val="00A6777D"/>
    <w:rsid w:val="00A70181"/>
    <w:rsid w:val="00A75FE3"/>
    <w:rsid w:val="00A76B32"/>
    <w:rsid w:val="00A7754D"/>
    <w:rsid w:val="00A902E5"/>
    <w:rsid w:val="00A9077E"/>
    <w:rsid w:val="00A92AB8"/>
    <w:rsid w:val="00A93684"/>
    <w:rsid w:val="00AA0F24"/>
    <w:rsid w:val="00AA7637"/>
    <w:rsid w:val="00AE5B39"/>
    <w:rsid w:val="00B07B8E"/>
    <w:rsid w:val="00B43BFB"/>
    <w:rsid w:val="00B44405"/>
    <w:rsid w:val="00B52498"/>
    <w:rsid w:val="00B61107"/>
    <w:rsid w:val="00B6133F"/>
    <w:rsid w:val="00B66E86"/>
    <w:rsid w:val="00B90404"/>
    <w:rsid w:val="00B95DD5"/>
    <w:rsid w:val="00BB51BE"/>
    <w:rsid w:val="00BB5C67"/>
    <w:rsid w:val="00BB79F0"/>
    <w:rsid w:val="00BC5165"/>
    <w:rsid w:val="00BD0107"/>
    <w:rsid w:val="00BD18EA"/>
    <w:rsid w:val="00BE4833"/>
    <w:rsid w:val="00BE7BBC"/>
    <w:rsid w:val="00BF1C58"/>
    <w:rsid w:val="00BF67FA"/>
    <w:rsid w:val="00C0128B"/>
    <w:rsid w:val="00C0684A"/>
    <w:rsid w:val="00C17B1D"/>
    <w:rsid w:val="00C30635"/>
    <w:rsid w:val="00C42844"/>
    <w:rsid w:val="00C50CB2"/>
    <w:rsid w:val="00C57D15"/>
    <w:rsid w:val="00C70007"/>
    <w:rsid w:val="00C72CE0"/>
    <w:rsid w:val="00C754BA"/>
    <w:rsid w:val="00C924CE"/>
    <w:rsid w:val="00C92E77"/>
    <w:rsid w:val="00C96BD6"/>
    <w:rsid w:val="00C97822"/>
    <w:rsid w:val="00CA6757"/>
    <w:rsid w:val="00CC1086"/>
    <w:rsid w:val="00CC14E8"/>
    <w:rsid w:val="00CC6E82"/>
    <w:rsid w:val="00CD5C21"/>
    <w:rsid w:val="00CD67F1"/>
    <w:rsid w:val="00CE13EA"/>
    <w:rsid w:val="00CE73B3"/>
    <w:rsid w:val="00CF1723"/>
    <w:rsid w:val="00CF63EF"/>
    <w:rsid w:val="00D10447"/>
    <w:rsid w:val="00D2096C"/>
    <w:rsid w:val="00D2621C"/>
    <w:rsid w:val="00D30574"/>
    <w:rsid w:val="00D403A3"/>
    <w:rsid w:val="00D47DE3"/>
    <w:rsid w:val="00D57337"/>
    <w:rsid w:val="00D8058F"/>
    <w:rsid w:val="00D83408"/>
    <w:rsid w:val="00D84984"/>
    <w:rsid w:val="00D86D8B"/>
    <w:rsid w:val="00D90C17"/>
    <w:rsid w:val="00DA2109"/>
    <w:rsid w:val="00DA6B08"/>
    <w:rsid w:val="00DA71C7"/>
    <w:rsid w:val="00DC0306"/>
    <w:rsid w:val="00DE19F3"/>
    <w:rsid w:val="00DF400A"/>
    <w:rsid w:val="00E03A0F"/>
    <w:rsid w:val="00E06003"/>
    <w:rsid w:val="00E110D0"/>
    <w:rsid w:val="00E26347"/>
    <w:rsid w:val="00E27661"/>
    <w:rsid w:val="00E36B80"/>
    <w:rsid w:val="00E409E4"/>
    <w:rsid w:val="00E643C3"/>
    <w:rsid w:val="00E71790"/>
    <w:rsid w:val="00E87639"/>
    <w:rsid w:val="00E9585E"/>
    <w:rsid w:val="00EA2B0E"/>
    <w:rsid w:val="00EA5427"/>
    <w:rsid w:val="00EA7A80"/>
    <w:rsid w:val="00EB407B"/>
    <w:rsid w:val="00ED7CB2"/>
    <w:rsid w:val="00EE5351"/>
    <w:rsid w:val="00EF1FA4"/>
    <w:rsid w:val="00EF3B67"/>
    <w:rsid w:val="00EF4AC8"/>
    <w:rsid w:val="00EF5B96"/>
    <w:rsid w:val="00F13377"/>
    <w:rsid w:val="00F30C32"/>
    <w:rsid w:val="00F45121"/>
    <w:rsid w:val="00F518F7"/>
    <w:rsid w:val="00F6220C"/>
    <w:rsid w:val="00F81E69"/>
    <w:rsid w:val="00F824EA"/>
    <w:rsid w:val="00F90B5D"/>
    <w:rsid w:val="00FA5515"/>
    <w:rsid w:val="00FB2567"/>
    <w:rsid w:val="00FC46D5"/>
    <w:rsid w:val="00FE031A"/>
    <w:rsid w:val="00FE15AC"/>
    <w:rsid w:val="00FE3BFD"/>
    <w:rsid w:val="00FF1F13"/>
    <w:rsid w:val="00FF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7A8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5165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165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16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165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16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165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A28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8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2C1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2C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82C11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82C11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D47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56BC"/>
    <w:pPr>
      <w:ind w:left="720"/>
      <w:contextualSpacing/>
    </w:pPr>
    <w:rPr>
      <w:rFonts w:cs="Angsana New"/>
      <w:szCs w:val="40"/>
    </w:rPr>
  </w:style>
  <w:style w:type="paragraph" w:styleId="Revision">
    <w:name w:val="Revision"/>
    <w:hidden/>
    <w:uiPriority w:val="99"/>
    <w:semiHidden/>
    <w:rsid w:val="0017297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5165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165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16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165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16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165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A28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8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2C1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2C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82C11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82C11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D47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56BC"/>
    <w:pPr>
      <w:ind w:left="720"/>
      <w:contextualSpacing/>
    </w:pPr>
    <w:rPr>
      <w:rFonts w:cs="Angsana New"/>
      <w:szCs w:val="40"/>
    </w:rPr>
  </w:style>
  <w:style w:type="paragraph" w:styleId="Revision">
    <w:name w:val="Revision"/>
    <w:hidden/>
    <w:uiPriority w:val="99"/>
    <w:semiHidden/>
    <w:rsid w:val="001729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3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Kositanurit</dc:creator>
  <cp:keywords/>
  <dc:description/>
  <cp:lastModifiedBy>Pairoj</cp:lastModifiedBy>
  <cp:revision>19</cp:revision>
  <dcterms:created xsi:type="dcterms:W3CDTF">2021-06-08T05:46:00Z</dcterms:created>
  <dcterms:modified xsi:type="dcterms:W3CDTF">2022-09-19T07:50:00Z</dcterms:modified>
</cp:coreProperties>
</file>